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75C8" w:rsidRPr="008B5D7B" w:rsidRDefault="003375C8" w:rsidP="00267184">
      <w:pPr>
        <w:ind w:left="360"/>
        <w:rPr>
          <w:rFonts w:ascii="Arial" w:hAnsi="Arial" w:cs="Arial"/>
          <w:sz w:val="24"/>
          <w:szCs w:val="24"/>
          <w:lang w:val="en-US"/>
        </w:rPr>
      </w:pPr>
    </w:p>
    <w:p w:rsidR="00F8219C" w:rsidRPr="00505DA6" w:rsidRDefault="00F8219C" w:rsidP="00F8219C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684282"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D66E11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D66E11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C70C7" w:rsidRPr="00505DA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3</w:t>
      </w:r>
      <w:r w:rsidR="00D66E11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: No difference in viability when incubating cells either with POAG or healthy serum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60"/>
        <w:gridCol w:w="1503"/>
        <w:gridCol w:w="1754"/>
        <w:gridCol w:w="1640"/>
        <w:gridCol w:w="1731"/>
      </w:tblGrid>
      <w:tr w:rsidR="00E265E2" w:rsidRPr="008E4108" w:rsidTr="00E265E2">
        <w:trPr>
          <w:trHeight w:val="113"/>
        </w:trPr>
        <w:tc>
          <w:tcPr>
            <w:tcW w:w="1432" w:type="pct"/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Sample</w:t>
            </w:r>
          </w:p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 xml:space="preserve">(each sample is the mean of 2x10 single </w:t>
            </w:r>
            <w:proofErr w:type="spellStart"/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meassurements</w:t>
            </w:r>
            <w:proofErr w:type="spellEnd"/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WST- Test cells with healthy serum without an elevated pressure</w:t>
            </w:r>
          </w:p>
        </w:tc>
        <w:tc>
          <w:tcPr>
            <w:tcW w:w="944" w:type="pct"/>
            <w:tcBorders>
              <w:bottom w:val="single" w:sz="4" w:space="0" w:color="auto"/>
            </w:tcBorders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WST- Test cells with healthy serum and an elevated pressure</w:t>
            </w:r>
          </w:p>
        </w:tc>
        <w:tc>
          <w:tcPr>
            <w:tcW w:w="883" w:type="pct"/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WST- Test cells with POAG serum without an elevated pressure</w:t>
            </w:r>
          </w:p>
        </w:tc>
        <w:tc>
          <w:tcPr>
            <w:tcW w:w="932" w:type="pct"/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WST- Test cells with POAG serum and an elevated pressure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Sample</w:t>
            </w: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 xml:space="preserve"> 91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18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7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911b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19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1a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0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1b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2a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8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2b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1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3a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10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13013b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2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ample 0202a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135703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703">
              <w:rPr>
                <w:rFonts w:ascii="Arial" w:hAnsi="Arial" w:cs="Arial"/>
                <w:color w:val="000000"/>
                <w:sz w:val="24"/>
                <w:szCs w:val="24"/>
              </w:rPr>
              <w:t>0,09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24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20DDC">
              <w:rPr>
                <w:rFonts w:ascii="Arial" w:hAnsi="Arial" w:cs="Arial"/>
                <w:color w:val="000000"/>
                <w:sz w:val="24"/>
                <w:szCs w:val="24"/>
              </w:rPr>
              <w:t>0,08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48733B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733B">
              <w:rPr>
                <w:rFonts w:ascii="Arial" w:hAnsi="Arial" w:cs="Arial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48733B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733B">
              <w:rPr>
                <w:rFonts w:ascii="Arial" w:hAnsi="Arial" w:cs="Arial"/>
                <w:color w:val="000000"/>
                <w:sz w:val="24"/>
                <w:szCs w:val="24"/>
              </w:rPr>
              <w:t>0,01</w:t>
            </w: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48733B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733B">
              <w:rPr>
                <w:rFonts w:ascii="Arial" w:hAnsi="Arial" w:cs="Arial"/>
                <w:color w:val="000000"/>
                <w:sz w:val="24"/>
                <w:szCs w:val="24"/>
              </w:rPr>
              <w:t>0,03</w:t>
            </w: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48733B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8733B">
              <w:rPr>
                <w:rFonts w:ascii="Arial" w:hAnsi="Arial" w:cs="Arial"/>
                <w:color w:val="000000"/>
                <w:sz w:val="24"/>
                <w:szCs w:val="24"/>
              </w:rPr>
              <w:t>0,01</w:t>
            </w:r>
          </w:p>
        </w:tc>
      </w:tr>
      <w:tr w:rsidR="00E265E2" w:rsidTr="00E265E2">
        <w:trPr>
          <w:trHeight w:val="57"/>
        </w:trPr>
        <w:tc>
          <w:tcPr>
            <w:tcW w:w="1432" w:type="pct"/>
          </w:tcPr>
          <w:p w:rsidR="00E265E2" w:rsidRPr="008B5D7B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B5D7B">
              <w:rPr>
                <w:rFonts w:ascii="Arial" w:hAnsi="Arial" w:cs="Arial"/>
                <w:sz w:val="24"/>
                <w:szCs w:val="24"/>
                <w:lang w:val="en-US"/>
              </w:rPr>
              <w:t>Cells surviving the elevated pressure in %</w:t>
            </w:r>
          </w:p>
        </w:tc>
        <w:tc>
          <w:tcPr>
            <w:tcW w:w="809" w:type="pct"/>
            <w:shd w:val="clear" w:color="auto" w:fill="DBE5F1" w:themeFill="accent1" w:themeFillTint="33"/>
          </w:tcPr>
          <w:p w:rsidR="00E265E2" w:rsidRPr="008B5D7B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44" w:type="pct"/>
            <w:shd w:val="clear" w:color="auto" w:fill="DBE5F1" w:themeFill="accent1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20DDC">
              <w:rPr>
                <w:rFonts w:ascii="Arial" w:hAnsi="Arial" w:cs="Arial"/>
                <w:b/>
                <w:color w:val="000000"/>
                <w:sz w:val="24"/>
                <w:szCs w:val="24"/>
              </w:rPr>
              <w:t>38,2764175</w:t>
            </w:r>
          </w:p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3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32" w:type="pct"/>
            <w:shd w:val="clear" w:color="auto" w:fill="F2DBDB" w:themeFill="accent2" w:themeFillTint="33"/>
          </w:tcPr>
          <w:p w:rsidR="00E265E2" w:rsidRPr="00D20DDC" w:rsidRDefault="00E265E2" w:rsidP="0004478F">
            <w:pPr>
              <w:spacing w:line="24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D20DDC">
              <w:rPr>
                <w:rFonts w:ascii="Arial" w:hAnsi="Arial" w:cs="Arial"/>
                <w:b/>
                <w:color w:val="000000"/>
                <w:sz w:val="24"/>
                <w:szCs w:val="24"/>
              </w:rPr>
              <w:t>38,4443069</w:t>
            </w:r>
          </w:p>
          <w:p w:rsidR="00E265E2" w:rsidRPr="00D20DDC" w:rsidRDefault="00E265E2" w:rsidP="007E3BE2">
            <w:pPr>
              <w:keepNext/>
              <w:tabs>
                <w:tab w:val="left" w:pos="1485"/>
              </w:tabs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F8219C" w:rsidRDefault="00F8219C" w:rsidP="00F8219C">
      <w:pPr>
        <w:rPr>
          <w:rFonts w:ascii="Arial" w:hAnsi="Arial" w:cs="Arial"/>
          <w:b/>
          <w:sz w:val="24"/>
          <w:szCs w:val="24"/>
          <w:lang w:val="en-US"/>
        </w:rPr>
      </w:pPr>
    </w:p>
    <w:sectPr w:rsidR="00F8219C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41F05"/>
    <w:rsid w:val="00543EB4"/>
    <w:rsid w:val="0057239E"/>
    <w:rsid w:val="005C70C7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E4108"/>
    <w:rsid w:val="008F3FBC"/>
    <w:rsid w:val="00916B32"/>
    <w:rsid w:val="009312A6"/>
    <w:rsid w:val="00960762"/>
    <w:rsid w:val="009907F2"/>
    <w:rsid w:val="009D0B13"/>
    <w:rsid w:val="00A20B18"/>
    <w:rsid w:val="00A81A25"/>
    <w:rsid w:val="00B0128F"/>
    <w:rsid w:val="00B40B79"/>
    <w:rsid w:val="00B541B0"/>
    <w:rsid w:val="00B605B4"/>
    <w:rsid w:val="00B6158F"/>
    <w:rsid w:val="00B61B9B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66E11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3</cp:revision>
  <dcterms:created xsi:type="dcterms:W3CDTF">2012-09-18T10:04:00Z</dcterms:created>
  <dcterms:modified xsi:type="dcterms:W3CDTF">2012-09-18T10:08:00Z</dcterms:modified>
</cp:coreProperties>
</file>